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05C3E" w14:textId="28A7B617" w:rsidR="005B57BF" w:rsidRPr="00AE0A3E" w:rsidRDefault="00DD03B6" w:rsidP="0045472A">
      <w:pPr>
        <w:widowControl/>
        <w:spacing w:line="360" w:lineRule="auto"/>
        <w:outlineLvl w:val="2"/>
        <w:rPr>
          <w:rFonts w:ascii="Arial" w:hAnsi="Arial" w:cs="Arial"/>
          <w:color w:val="000000" w:themeColor="text1"/>
          <w:kern w:val="0"/>
          <w:szCs w:val="21"/>
        </w:rPr>
      </w:pPr>
      <w:bookmarkStart w:id="0" w:name="_Hlk490864663"/>
      <w:r w:rsidRPr="00E30CA3">
        <w:rPr>
          <w:rFonts w:ascii="Arial" w:hAnsi="Arial" w:cs="Arial"/>
          <w:b/>
          <w:color w:val="000000" w:themeColor="text1"/>
          <w:kern w:val="0"/>
          <w:szCs w:val="21"/>
        </w:rPr>
        <w:t>Table S</w:t>
      </w:r>
      <w:r w:rsidR="00E566CF">
        <w:rPr>
          <w:rFonts w:ascii="Arial" w:hAnsi="Arial" w:cs="Arial"/>
          <w:b/>
          <w:color w:val="000000" w:themeColor="text1"/>
          <w:kern w:val="0"/>
          <w:szCs w:val="21"/>
        </w:rPr>
        <w:t>1</w:t>
      </w:r>
      <w:r w:rsidRPr="00E30CA3">
        <w:rPr>
          <w:rFonts w:ascii="Arial" w:hAnsi="Arial" w:cs="Arial"/>
          <w:b/>
          <w:color w:val="000000" w:themeColor="text1"/>
          <w:kern w:val="0"/>
          <w:szCs w:val="21"/>
        </w:rPr>
        <w:t xml:space="preserve"> </w:t>
      </w:r>
      <w:r w:rsidRPr="00E30CA3">
        <w:rPr>
          <w:rFonts w:ascii="Arial" w:hAnsi="Arial" w:cs="Arial"/>
          <w:color w:val="000000" w:themeColor="text1"/>
          <w:kern w:val="0"/>
          <w:szCs w:val="21"/>
        </w:rPr>
        <w:t xml:space="preserve">Univariate and multivariate Cox regression of </w:t>
      </w:r>
      <w:r w:rsidR="00275FFD">
        <w:rPr>
          <w:rFonts w:ascii="Arial" w:hAnsi="Arial" w:cs="Arial"/>
          <w:i/>
          <w:color w:val="000000" w:themeColor="text1"/>
          <w:kern w:val="0"/>
          <w:szCs w:val="21"/>
        </w:rPr>
        <w:t>LIGHT</w:t>
      </w:r>
      <w:r w:rsidR="00300807" w:rsidRPr="00E30CA3">
        <w:rPr>
          <w:rFonts w:ascii="Arial" w:hAnsi="Arial" w:cs="Arial"/>
          <w:color w:val="000000" w:themeColor="text1"/>
          <w:kern w:val="0"/>
          <w:szCs w:val="21"/>
        </w:rPr>
        <w:t xml:space="preserve"> </w:t>
      </w:r>
      <w:r w:rsidRPr="00E30CA3">
        <w:rPr>
          <w:rFonts w:ascii="Arial" w:hAnsi="Arial" w:cs="Arial"/>
          <w:color w:val="000000" w:themeColor="text1"/>
          <w:kern w:val="0"/>
          <w:szCs w:val="21"/>
        </w:rPr>
        <w:t xml:space="preserve">expression for overall survival in </w:t>
      </w:r>
      <w:r w:rsidR="009B273E" w:rsidRPr="00E30CA3">
        <w:rPr>
          <w:rFonts w:ascii="Arial" w:hAnsi="Arial" w:cs="Arial"/>
          <w:color w:val="000000" w:themeColor="text1"/>
          <w:kern w:val="0"/>
          <w:szCs w:val="21"/>
        </w:rPr>
        <w:t>TCGA</w:t>
      </w:r>
      <w:r w:rsidR="0045472A" w:rsidRPr="00E30CA3">
        <w:rPr>
          <w:rFonts w:ascii="Arial" w:hAnsi="Arial" w:cs="Arial"/>
          <w:color w:val="000000" w:themeColor="text1"/>
          <w:kern w:val="0"/>
          <w:szCs w:val="21"/>
        </w:rPr>
        <w:t xml:space="preserve"> </w:t>
      </w:r>
      <w:r w:rsidR="0045472A" w:rsidRPr="00E30CA3">
        <w:rPr>
          <w:rFonts w:ascii="Arial" w:hAnsi="Arial" w:cs="Arial" w:hint="eastAsia"/>
          <w:color w:val="000000" w:themeColor="text1"/>
          <w:kern w:val="0"/>
          <w:szCs w:val="21"/>
        </w:rPr>
        <w:t>and</w:t>
      </w:r>
      <w:r w:rsidR="0045472A" w:rsidRPr="00E30CA3">
        <w:rPr>
          <w:rFonts w:ascii="Arial" w:hAnsi="Arial" w:cs="Arial"/>
          <w:color w:val="000000" w:themeColor="text1"/>
          <w:kern w:val="0"/>
          <w:szCs w:val="21"/>
        </w:rPr>
        <w:t xml:space="preserve"> CGGA</w:t>
      </w:r>
      <w:r w:rsidRPr="00E30CA3">
        <w:rPr>
          <w:rFonts w:ascii="Arial" w:hAnsi="Arial" w:cs="Arial"/>
          <w:color w:val="000000" w:themeColor="text1"/>
          <w:kern w:val="0"/>
          <w:szCs w:val="21"/>
        </w:rPr>
        <w:t xml:space="preserve"> glioma patients</w:t>
      </w:r>
      <w:bookmarkEnd w:id="0"/>
    </w:p>
    <w:p w14:paraId="205F8F51" w14:textId="77777777" w:rsidR="0045472A" w:rsidRPr="0045472A" w:rsidRDefault="0045472A" w:rsidP="000D59A1">
      <w:pPr>
        <w:widowControl/>
        <w:spacing w:line="360" w:lineRule="auto"/>
        <w:jc w:val="center"/>
        <w:outlineLvl w:val="2"/>
        <w:rPr>
          <w:rFonts w:ascii="Arial" w:hAnsi="Arial" w:cs="Arial"/>
          <w:color w:val="000000" w:themeColor="text1"/>
          <w:kern w:val="0"/>
          <w:sz w:val="22"/>
          <w:szCs w:val="21"/>
        </w:rPr>
      </w:pPr>
      <w:r w:rsidRPr="0045472A">
        <w:rPr>
          <w:rFonts w:ascii="Arial" w:hAnsi="Arial" w:cs="Arial"/>
          <w:color w:val="000000" w:themeColor="text1"/>
          <w:kern w:val="0"/>
          <w:sz w:val="22"/>
          <w:szCs w:val="21"/>
        </w:rPr>
        <w:t>CGGA</w:t>
      </w:r>
    </w:p>
    <w:tbl>
      <w:tblPr>
        <w:tblStyle w:val="a7"/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2554"/>
        <w:gridCol w:w="2149"/>
        <w:gridCol w:w="1076"/>
        <w:gridCol w:w="2150"/>
        <w:gridCol w:w="1075"/>
      </w:tblGrid>
      <w:tr w:rsidR="0045472A" w:rsidRPr="0045472A" w14:paraId="16C2CE76" w14:textId="77777777" w:rsidTr="00AE0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 w:val="restart"/>
            <w:shd w:val="clear" w:color="auto" w:fill="auto"/>
            <w:vAlign w:val="center"/>
          </w:tcPr>
          <w:p w14:paraId="0D09D345" w14:textId="77777777"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14:paraId="4CFAC46C" w14:textId="77777777"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Univariate Cox Regression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14:paraId="4B4E5294" w14:textId="77777777"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Multivariate Cox Regression</w:t>
            </w:r>
          </w:p>
        </w:tc>
      </w:tr>
      <w:tr w:rsidR="0045472A" w:rsidRPr="0045472A" w14:paraId="6749C9C4" w14:textId="77777777" w:rsidTr="00AE0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773E69" w14:textId="77777777"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</w:p>
        </w:tc>
        <w:tc>
          <w:tcPr>
            <w:tcW w:w="21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A22F2A" w14:textId="77777777"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F8431C" w14:textId="77777777"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3375BF" w14:textId="77777777"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38DB81" w14:textId="77777777"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  <w:t>P</w:t>
            </w:r>
          </w:p>
        </w:tc>
      </w:tr>
      <w:tr w:rsidR="003E6953" w:rsidRPr="003E6953" w14:paraId="776309CA" w14:textId="77777777" w:rsidTr="00AE09A5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3F3E" w14:textId="77777777" w:rsidR="0045472A" w:rsidRPr="00365B97" w:rsidRDefault="0045472A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>Age</w:t>
            </w:r>
          </w:p>
          <w:p w14:paraId="475CFB99" w14:textId="77777777" w:rsidR="0045472A" w:rsidRPr="00365B97" w:rsidRDefault="0045472A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>Increasing years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00C3" w14:textId="09B92A1F"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1.0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26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 xml:space="preserve"> (1.0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18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-1.0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35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0D0F" w14:textId="77777777"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098D895" w14:textId="7AA0A42F" w:rsidR="0045472A" w:rsidRPr="00843E42" w:rsidRDefault="00890463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Cs w:val="20"/>
              </w:rPr>
              <w:t>1.009</w:t>
            </w:r>
            <w:r w:rsidR="0045472A" w:rsidRPr="00843E42">
              <w:rPr>
                <w:rFonts w:ascii="Arial" w:hAnsi="Arial" w:cs="Arial"/>
                <w:color w:val="auto"/>
                <w:kern w:val="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1.001</w:t>
            </w:r>
            <w:r w:rsidR="0045472A" w:rsidRPr="00843E42">
              <w:rPr>
                <w:rFonts w:ascii="Arial" w:hAnsi="Arial" w:cs="Arial"/>
                <w:color w:val="auto"/>
                <w:kern w:val="0"/>
                <w:szCs w:val="20"/>
              </w:rPr>
              <w:t>-1.01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7</w:t>
            </w:r>
            <w:r w:rsidR="0045472A" w:rsidRPr="00843E42">
              <w:rPr>
                <w:rFonts w:ascii="Arial" w:hAnsi="Arial" w:cs="Arial"/>
                <w:color w:val="auto"/>
                <w:kern w:val="0"/>
                <w:szCs w:val="20"/>
              </w:rPr>
              <w:t>)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A7B2" w14:textId="0196E60E" w:rsidR="0045472A" w:rsidRPr="00843E42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843E42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024</w:t>
            </w:r>
          </w:p>
        </w:tc>
      </w:tr>
      <w:tr w:rsidR="003E6953" w:rsidRPr="003E6953" w14:paraId="4AFEAB26" w14:textId="77777777" w:rsidTr="00AE0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B7814" w14:textId="77777777" w:rsidR="0045472A" w:rsidRPr="0045472A" w:rsidRDefault="0045472A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Gender</w:t>
            </w:r>
          </w:p>
          <w:p w14:paraId="74BA6E1B" w14:textId="77777777" w:rsidR="0045472A" w:rsidRPr="0045472A" w:rsidRDefault="0045472A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Female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mal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EEFA8" w14:textId="1A2ED384"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946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 xml:space="preserve"> (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775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-1.</w:t>
            </w:r>
            <w:r w:rsidR="00365B97" w:rsidRPr="00365B97">
              <w:rPr>
                <w:rFonts w:ascii="Arial" w:hAnsi="Arial" w:cs="Arial"/>
                <w:color w:val="auto"/>
                <w:kern w:val="0"/>
                <w:szCs w:val="20"/>
              </w:rPr>
              <w:t>1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54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CBE98" w14:textId="734702FC"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585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8C0C2" w14:textId="77777777"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7AFC2" w14:textId="77777777" w:rsidR="0045472A" w:rsidRPr="003E6953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  <w:tr w:rsidR="003E6953" w:rsidRPr="003E6953" w14:paraId="326CC611" w14:textId="77777777" w:rsidTr="00AE09A5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8AC72" w14:textId="77777777" w:rsidR="0045472A" w:rsidRPr="0045472A" w:rsidRDefault="0045472A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WHO grade</w:t>
            </w:r>
          </w:p>
          <w:p w14:paraId="2CFC4A83" w14:textId="77777777" w:rsidR="0045472A" w:rsidRPr="0045472A" w:rsidRDefault="0045472A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High-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low-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46CC" w14:textId="45D369DE" w:rsidR="0045472A" w:rsidRPr="00365B97" w:rsidRDefault="00890463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Cs w:val="20"/>
              </w:rPr>
              <w:t>3.727</w:t>
            </w:r>
            <w:r w:rsidR="0045472A" w:rsidRPr="00365B97">
              <w:rPr>
                <w:rFonts w:ascii="Arial" w:hAnsi="Arial" w:cs="Arial"/>
                <w:color w:val="auto"/>
                <w:kern w:val="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3.043</w:t>
            </w:r>
            <w:r w:rsidR="0045472A" w:rsidRPr="00365B97">
              <w:rPr>
                <w:rFonts w:ascii="Arial" w:hAnsi="Arial" w:cs="Arial"/>
                <w:color w:val="auto"/>
                <w:kern w:val="0"/>
                <w:szCs w:val="20"/>
              </w:rPr>
              <w:t>-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4.566</w:t>
            </w:r>
            <w:r w:rsidR="0045472A" w:rsidRPr="00365B97">
              <w:rPr>
                <w:rFonts w:ascii="Arial" w:hAnsi="Arial" w:cs="Arial"/>
                <w:color w:val="auto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FDB1" w14:textId="77777777"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43343" w14:textId="55ABA776" w:rsidR="0045472A" w:rsidRPr="00843E42" w:rsidRDefault="00890463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Cs w:val="20"/>
              </w:rPr>
              <w:t>1.571</w:t>
            </w:r>
            <w:r w:rsidR="0045472A" w:rsidRPr="00843E42">
              <w:rPr>
                <w:rFonts w:ascii="Arial" w:hAnsi="Arial" w:cs="Arial"/>
                <w:color w:val="auto"/>
                <w:kern w:val="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1.390</w:t>
            </w:r>
            <w:r w:rsidR="0045472A" w:rsidRPr="00843E42">
              <w:rPr>
                <w:rFonts w:ascii="Arial" w:hAnsi="Arial" w:cs="Arial"/>
                <w:color w:val="auto"/>
                <w:kern w:val="0"/>
                <w:szCs w:val="20"/>
              </w:rPr>
              <w:t>-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1.776</w:t>
            </w:r>
            <w:r w:rsidR="0045472A" w:rsidRPr="00843E42">
              <w:rPr>
                <w:rFonts w:ascii="Arial" w:hAnsi="Arial" w:cs="Arial"/>
                <w:color w:val="auto"/>
                <w:kern w:val="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6184" w14:textId="77777777" w:rsidR="0045472A" w:rsidRPr="00843E42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843E42">
              <w:rPr>
                <w:rFonts w:ascii="Arial" w:hAnsi="Arial" w:cs="Arial"/>
                <w:color w:val="auto"/>
                <w:kern w:val="0"/>
                <w:szCs w:val="20"/>
              </w:rPr>
              <w:t>&lt;0.001</w:t>
            </w:r>
          </w:p>
        </w:tc>
      </w:tr>
      <w:tr w:rsidR="003E6953" w:rsidRPr="00890463" w14:paraId="3BEA306F" w14:textId="77777777" w:rsidTr="00AE0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74E19" w14:textId="38B400A5" w:rsidR="0045472A" w:rsidRPr="0045472A" w:rsidRDefault="0034052F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LIGHT</w:t>
            </w:r>
            <w:r w:rsidR="0045472A"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 </w:t>
            </w:r>
            <w:r w:rsidR="0045472A"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expression</w:t>
            </w:r>
          </w:p>
          <w:p w14:paraId="577BD957" w14:textId="77777777" w:rsidR="0045472A" w:rsidRPr="0045472A" w:rsidRDefault="0045472A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High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low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DCAA7" w14:textId="093D7262" w:rsidR="0045472A" w:rsidRPr="00890463" w:rsidRDefault="00890463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6A6A6" w:themeColor="background1" w:themeShade="A6"/>
                <w:kern w:val="0"/>
                <w:szCs w:val="20"/>
              </w:rPr>
            </w:pPr>
            <w:r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1.125</w:t>
            </w:r>
            <w:r w:rsidR="0045472A"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 xml:space="preserve"> (</w:t>
            </w:r>
            <w:r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1.089</w:t>
            </w:r>
            <w:r w:rsidR="0045472A"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-</w:t>
            </w:r>
            <w:r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1.161</w:t>
            </w:r>
            <w:r w:rsidR="0045472A"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43FA9" w14:textId="77777777" w:rsidR="0045472A" w:rsidRPr="00890463" w:rsidRDefault="00365B97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6A6A6" w:themeColor="background1" w:themeShade="A6"/>
                <w:kern w:val="0"/>
                <w:szCs w:val="20"/>
              </w:rPr>
            </w:pPr>
            <w:r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B0BD1" w14:textId="748E9BD4" w:rsidR="0045472A" w:rsidRPr="00890463" w:rsidRDefault="00890463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</w:pPr>
            <w:r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 xml:space="preserve">1.056 </w:t>
            </w:r>
            <w:r w:rsidR="0045472A"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(1.0</w:t>
            </w:r>
            <w:r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12</w:t>
            </w:r>
            <w:r w:rsidR="0045472A"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-</w:t>
            </w:r>
            <w:r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1.102</w:t>
            </w:r>
            <w:r w:rsidR="0045472A"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10719" w14:textId="4C263F4B" w:rsidR="0045472A" w:rsidRPr="00890463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</w:pPr>
            <w:r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0.0</w:t>
            </w:r>
            <w:r w:rsidR="00890463" w:rsidRPr="00890463">
              <w:rPr>
                <w:rFonts w:ascii="Arial" w:hAnsi="Arial" w:cs="Arial"/>
                <w:b/>
                <w:bCs/>
                <w:color w:val="auto"/>
                <w:kern w:val="0"/>
                <w:szCs w:val="20"/>
              </w:rPr>
              <w:t>12</w:t>
            </w:r>
          </w:p>
        </w:tc>
      </w:tr>
      <w:tr w:rsidR="003E6953" w:rsidRPr="003E6953" w14:paraId="3E74C1ED" w14:textId="77777777" w:rsidTr="00AE09A5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50F0D0" w14:textId="77777777" w:rsidR="0045472A" w:rsidRPr="0045472A" w:rsidRDefault="0045472A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IDH 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status</w:t>
            </w:r>
          </w:p>
          <w:p w14:paraId="163310EA" w14:textId="77777777" w:rsidR="0045472A" w:rsidRPr="0045472A" w:rsidRDefault="0045472A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Mutation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wild-typ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CA112" w14:textId="77777777"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365B97" w:rsidRPr="00365B97">
              <w:rPr>
                <w:rFonts w:ascii="Arial" w:hAnsi="Arial" w:cs="Arial"/>
                <w:color w:val="auto"/>
                <w:kern w:val="0"/>
                <w:szCs w:val="20"/>
              </w:rPr>
              <w:t>244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 xml:space="preserve"> (0.17</w:t>
            </w:r>
            <w:r w:rsidR="00365B97" w:rsidRPr="00365B97">
              <w:rPr>
                <w:rFonts w:ascii="Arial" w:hAnsi="Arial" w:cs="Arial"/>
                <w:color w:val="auto"/>
                <w:kern w:val="0"/>
                <w:szCs w:val="20"/>
              </w:rPr>
              <w:t>0-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0.3</w:t>
            </w:r>
            <w:r w:rsidR="00365B97" w:rsidRPr="00365B97">
              <w:rPr>
                <w:rFonts w:ascii="Arial" w:hAnsi="Arial" w:cs="Arial"/>
                <w:color w:val="auto"/>
                <w:kern w:val="0"/>
                <w:szCs w:val="20"/>
              </w:rPr>
              <w:t>50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C14FE" w14:textId="77777777"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E2BDD" w14:textId="047E46ED" w:rsidR="0045472A" w:rsidRPr="00843E42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843E42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638</w:t>
            </w:r>
            <w:r w:rsidRPr="00843E42">
              <w:rPr>
                <w:rFonts w:ascii="Arial" w:hAnsi="Arial" w:cs="Arial"/>
                <w:color w:val="auto"/>
                <w:kern w:val="0"/>
                <w:szCs w:val="20"/>
              </w:rPr>
              <w:t xml:space="preserve"> (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465</w:t>
            </w:r>
            <w:r w:rsidRPr="00843E42">
              <w:rPr>
                <w:rFonts w:ascii="Arial" w:hAnsi="Arial" w:cs="Arial"/>
                <w:color w:val="auto"/>
                <w:kern w:val="0"/>
                <w:szCs w:val="20"/>
              </w:rPr>
              <w:t>-0.</w:t>
            </w:r>
            <w:r w:rsidR="00843E42" w:rsidRPr="00843E42">
              <w:rPr>
                <w:rFonts w:ascii="Arial" w:hAnsi="Arial" w:cs="Arial"/>
                <w:color w:val="auto"/>
                <w:kern w:val="0"/>
                <w:szCs w:val="20"/>
              </w:rPr>
              <w:t>8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76</w:t>
            </w:r>
            <w:r w:rsidRPr="00843E42">
              <w:rPr>
                <w:rFonts w:ascii="Arial" w:hAnsi="Arial" w:cs="Arial"/>
                <w:color w:val="auto"/>
                <w:kern w:val="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05A416" w14:textId="14105D79" w:rsidR="0045472A" w:rsidRPr="00843E42" w:rsidRDefault="00843E42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843E42">
              <w:rPr>
                <w:rFonts w:ascii="Arial" w:hAnsi="Arial" w:cs="Arial"/>
                <w:color w:val="auto"/>
                <w:kern w:val="0"/>
                <w:szCs w:val="20"/>
              </w:rPr>
              <w:t>0.00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5</w:t>
            </w:r>
          </w:p>
        </w:tc>
      </w:tr>
      <w:tr w:rsidR="003E6953" w:rsidRPr="003E6953" w14:paraId="30FEDA51" w14:textId="77777777" w:rsidTr="003E6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06416" w14:textId="77777777" w:rsidR="0045472A" w:rsidRPr="0045472A" w:rsidRDefault="0045472A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adiotherapy</w:t>
            </w:r>
          </w:p>
          <w:p w14:paraId="614C624D" w14:textId="77777777" w:rsidR="0045472A" w:rsidRPr="0045472A" w:rsidRDefault="0045472A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proofErr w:type="gramStart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Yes</w:t>
            </w:r>
            <w:proofErr w:type="gramEnd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no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41AA9" w14:textId="5AD03C11"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833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 xml:space="preserve"> (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645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-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1.075</w:t>
            </w: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F9471" w14:textId="6B8F9CF6" w:rsidR="0045472A" w:rsidRPr="00365B97" w:rsidRDefault="00890463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Cs w:val="20"/>
              </w:rPr>
              <w:t>0.16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EA517" w14:textId="59775FB9" w:rsidR="0045472A" w:rsidRPr="00843E42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04EE0" w14:textId="5187954C" w:rsidR="0045472A" w:rsidRPr="00843E42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</w:tr>
      <w:tr w:rsidR="003E6953" w:rsidRPr="003E6953" w14:paraId="120C0341" w14:textId="77777777" w:rsidTr="003E6953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0A2154" w14:textId="77777777" w:rsidR="003E6953" w:rsidRPr="0045472A" w:rsidRDefault="003E6953" w:rsidP="00951FD9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</w:t>
            </w:r>
            <w:r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  <w:t>hemo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therapy</w:t>
            </w:r>
          </w:p>
          <w:p w14:paraId="6BAD6D6D" w14:textId="77777777" w:rsidR="003E6953" w:rsidRPr="0045472A" w:rsidRDefault="003E6953" w:rsidP="00951FD9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proofErr w:type="gramStart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Yes</w:t>
            </w:r>
            <w:proofErr w:type="gramEnd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no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4BED99" w14:textId="16C2FD99" w:rsidR="003E6953" w:rsidRPr="00081E17" w:rsidRDefault="003E6953" w:rsidP="00951FD9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081E1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800</w:t>
            </w:r>
            <w:r w:rsidRPr="00081E17">
              <w:rPr>
                <w:rFonts w:ascii="Arial" w:hAnsi="Arial" w:cs="Arial"/>
                <w:color w:val="auto"/>
                <w:kern w:val="0"/>
                <w:szCs w:val="20"/>
              </w:rPr>
              <w:t xml:space="preserve"> (</w:t>
            </w:r>
            <w:r w:rsidR="00081E17" w:rsidRPr="00081E1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627</w:t>
            </w:r>
            <w:r w:rsidRPr="00081E17">
              <w:rPr>
                <w:rFonts w:ascii="Arial" w:hAnsi="Arial" w:cs="Arial"/>
                <w:color w:val="auto"/>
                <w:kern w:val="0"/>
                <w:szCs w:val="20"/>
              </w:rPr>
              <w:t>-</w:t>
            </w:r>
            <w:r w:rsidR="00081E17" w:rsidRPr="00081E17">
              <w:rPr>
                <w:rFonts w:ascii="Arial" w:hAnsi="Arial" w:cs="Arial"/>
                <w:color w:val="auto"/>
                <w:kern w:val="0"/>
                <w:szCs w:val="20"/>
              </w:rPr>
              <w:t>1.0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21</w:t>
            </w:r>
            <w:r w:rsidRPr="00081E17">
              <w:rPr>
                <w:rFonts w:ascii="Arial" w:hAnsi="Arial" w:cs="Arial"/>
                <w:color w:val="auto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E7024A" w14:textId="3D35A33D" w:rsidR="003E6953" w:rsidRPr="00081E17" w:rsidRDefault="00081E17" w:rsidP="00951FD9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Cs w:val="20"/>
              </w:rPr>
              <w:t>0.07</w:t>
            </w:r>
            <w:r w:rsidR="00890463">
              <w:rPr>
                <w:rFonts w:ascii="Arial" w:hAnsi="Arial" w:cs="Arial"/>
                <w:color w:val="auto"/>
                <w:kern w:val="0"/>
                <w:szCs w:val="20"/>
              </w:rPr>
              <w:t>3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4FA686" w14:textId="77777777" w:rsidR="003E6953" w:rsidRPr="00081E17" w:rsidRDefault="003E6953" w:rsidP="00951FD9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B45420" w14:textId="77777777" w:rsidR="003E6953" w:rsidRPr="003E6953" w:rsidRDefault="003E6953" w:rsidP="00951FD9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</w:tbl>
    <w:p w14:paraId="71E58DDB" w14:textId="77777777" w:rsidR="0045472A" w:rsidRPr="0045472A" w:rsidRDefault="0045472A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0E800213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5FDC3B96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1EE6DB89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1980DBC8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7F7C464B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5DA1A5C1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1D60B65B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22408159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1FAF0754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18B8ECBF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095F1CF4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20E66DA5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430924D7" w14:textId="77777777"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14:paraId="50D71409" w14:textId="37AE2E13" w:rsidR="00AE0A3E" w:rsidRPr="00E30CA3" w:rsidRDefault="00AE0A3E" w:rsidP="00AE0A3E">
      <w:pPr>
        <w:widowControl/>
        <w:spacing w:line="360" w:lineRule="auto"/>
        <w:jc w:val="center"/>
        <w:outlineLvl w:val="2"/>
        <w:rPr>
          <w:rFonts w:ascii="Arial" w:hAnsi="Arial" w:cs="Arial"/>
          <w:color w:val="000000" w:themeColor="text1"/>
          <w:kern w:val="0"/>
          <w:szCs w:val="21"/>
        </w:rPr>
      </w:pPr>
      <w:r w:rsidRPr="00E30CA3">
        <w:rPr>
          <w:rFonts w:ascii="Arial" w:hAnsi="Arial" w:cs="Arial"/>
          <w:color w:val="000000" w:themeColor="text1"/>
          <w:kern w:val="0"/>
          <w:szCs w:val="21"/>
        </w:rPr>
        <w:lastRenderedPageBreak/>
        <w:t>TCGA</w:t>
      </w:r>
      <w:r w:rsidR="0034052F">
        <w:rPr>
          <w:rFonts w:ascii="Arial" w:hAnsi="Arial" w:cs="Arial"/>
          <w:color w:val="000000" w:themeColor="text1"/>
          <w:kern w:val="0"/>
          <w:szCs w:val="21"/>
        </w:rPr>
        <w:t xml:space="preserve"> </w:t>
      </w:r>
      <w:r w:rsidR="0034052F">
        <w:rPr>
          <w:rFonts w:ascii="Arial" w:hAnsi="Arial" w:cs="Arial" w:hint="eastAsia"/>
          <w:color w:val="000000" w:themeColor="text1"/>
          <w:kern w:val="0"/>
          <w:szCs w:val="21"/>
        </w:rPr>
        <w:t>cohort</w:t>
      </w:r>
    </w:p>
    <w:tbl>
      <w:tblPr>
        <w:tblStyle w:val="a7"/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959"/>
        <w:gridCol w:w="2150"/>
        <w:gridCol w:w="1075"/>
      </w:tblGrid>
      <w:tr w:rsidR="00AE0A3E" w:rsidRPr="00E30CA3" w14:paraId="67559613" w14:textId="77777777" w:rsidTr="00F91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auto"/>
            <w:vAlign w:val="center"/>
          </w:tcPr>
          <w:p w14:paraId="6628857E" w14:textId="77777777"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3227" w:type="dxa"/>
            <w:gridSpan w:val="2"/>
            <w:shd w:val="clear" w:color="auto" w:fill="auto"/>
            <w:vAlign w:val="center"/>
          </w:tcPr>
          <w:p w14:paraId="3B962604" w14:textId="77777777"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Univariate Cox Regression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14:paraId="0A3D28DE" w14:textId="77777777"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Multivariate Cox Regression</w:t>
            </w:r>
          </w:p>
        </w:tc>
      </w:tr>
      <w:tr w:rsidR="00AE0A3E" w:rsidRPr="00E30CA3" w14:paraId="2AA678A1" w14:textId="77777777" w:rsidTr="00F9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6B5767" w14:textId="77777777"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04F7F8" w14:textId="77777777"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A987A4" w14:textId="77777777"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C547F1" w14:textId="77777777"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65A637" w14:textId="77777777"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AE0A3E" w:rsidRPr="001A5D92" w14:paraId="5660E155" w14:textId="77777777" w:rsidTr="00F9152F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7A80" w14:textId="77777777" w:rsidR="00AE0A3E" w:rsidRPr="00E30CA3" w:rsidRDefault="00AE0A3E" w:rsidP="00F9152F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Age</w:t>
            </w:r>
          </w:p>
          <w:p w14:paraId="5C5E5B50" w14:textId="77777777" w:rsidR="00AE0A3E" w:rsidRPr="00E30CA3" w:rsidRDefault="00AE0A3E" w:rsidP="00F9152F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Increasing yea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EB99" w14:textId="77777777" w:rsidR="00AE0A3E" w:rsidRPr="00E45554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45554">
              <w:rPr>
                <w:rFonts w:ascii="Arial" w:hAnsi="Arial" w:cs="Arial"/>
                <w:color w:val="000000" w:themeColor="text1"/>
                <w:kern w:val="0"/>
                <w:szCs w:val="21"/>
              </w:rPr>
              <w:t>1.069 (1.058-1.080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16C3" w14:textId="77777777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F2E09F0" w14:textId="49749CCB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1.03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4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1.02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1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-1.04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7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0085" w14:textId="77777777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AE0A3E" w:rsidRPr="001A5D92" w14:paraId="4C98F735" w14:textId="77777777" w:rsidTr="00F9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14CD3" w14:textId="77777777" w:rsidR="00AE0A3E" w:rsidRPr="00E30CA3" w:rsidRDefault="00AE0A3E" w:rsidP="00F9152F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Gender</w:t>
            </w:r>
          </w:p>
          <w:p w14:paraId="75DD1769" w14:textId="77777777" w:rsidR="00AE0A3E" w:rsidRPr="00E30CA3" w:rsidRDefault="00AE0A3E" w:rsidP="00F9152F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Female </w:t>
            </w:r>
            <w:r w:rsidRPr="00E30CA3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1"/>
              </w:rPr>
              <w:t>vs</w:t>
            </w: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 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81267" w14:textId="7C361F03" w:rsidR="00AE0A3E" w:rsidRPr="00E45554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45554">
              <w:rPr>
                <w:rFonts w:ascii="Arial" w:hAnsi="Arial" w:cs="Arial"/>
                <w:color w:val="000000" w:themeColor="text1"/>
                <w:kern w:val="0"/>
                <w:szCs w:val="21"/>
              </w:rPr>
              <w:t>1.1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19</w:t>
            </w:r>
            <w:r w:rsidRPr="00E45554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0.6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80</w:t>
            </w:r>
            <w:r w:rsidRPr="00E45554">
              <w:rPr>
                <w:rFonts w:ascii="Arial" w:hAnsi="Arial" w:cs="Arial"/>
                <w:color w:val="000000" w:themeColor="text1"/>
                <w:kern w:val="0"/>
                <w:szCs w:val="21"/>
              </w:rPr>
              <w:t>-1.8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42</w:t>
            </w:r>
            <w:r w:rsidRPr="00E45554">
              <w:rPr>
                <w:rFonts w:ascii="Arial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6CB9E" w14:textId="4F36475B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0.6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E29D7" w14:textId="77777777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7F4D8" w14:textId="77777777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E0A3E" w:rsidRPr="001A5D92" w14:paraId="5FF22047" w14:textId="77777777" w:rsidTr="00F9152F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85F2" w14:textId="77777777" w:rsidR="00AE0A3E" w:rsidRPr="00E30CA3" w:rsidRDefault="00AE0A3E" w:rsidP="00F9152F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WHO grade</w:t>
            </w:r>
          </w:p>
          <w:p w14:paraId="632F58A6" w14:textId="097ECE28" w:rsidR="00AE0A3E" w:rsidRPr="00E30CA3" w:rsidRDefault="0034052F" w:rsidP="00F9152F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GBM</w:t>
            </w:r>
            <w:r w:rsidR="00AE0A3E"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 </w:t>
            </w:r>
            <w:r w:rsidR="00AE0A3E" w:rsidRPr="00E30CA3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1"/>
              </w:rPr>
              <w:t>vs</w:t>
            </w:r>
            <w:r w:rsidR="00AE0A3E"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L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B9F0" w14:textId="304587E2" w:rsidR="00AE0A3E" w:rsidRPr="00E45554" w:rsidRDefault="00A54EB1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8.967</w:t>
            </w:r>
            <w:r w:rsidR="00AE0A3E" w:rsidRPr="00E45554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6.795</w:t>
            </w:r>
            <w:r w:rsidR="00AE0A3E" w:rsidRPr="00E45554">
              <w:rPr>
                <w:rFonts w:ascii="Arial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11.832</w:t>
            </w:r>
            <w:r w:rsidR="00AE0A3E" w:rsidRPr="00E45554">
              <w:rPr>
                <w:rFonts w:ascii="Arial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F9AB" w14:textId="77777777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3C18D" w14:textId="14EF9F40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1.9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67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1.3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25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-2.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920</w:t>
            </w:r>
            <w:r w:rsidRPr="001A5D92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3369" w14:textId="5EE17EA1" w:rsidR="00AE0A3E" w:rsidRPr="001A5D92" w:rsidRDefault="0034052F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&lt;</w:t>
            </w:r>
            <w:r w:rsidR="00AE0A3E"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AE0A3E" w:rsidRPr="00890463" w14:paraId="30700AB2" w14:textId="77777777" w:rsidTr="00F9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D3B87" w14:textId="2DADD2FB" w:rsidR="00AE0A3E" w:rsidRPr="00E30CA3" w:rsidRDefault="00A54EB1" w:rsidP="00F9152F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1"/>
              </w:rPr>
              <w:t>LIGHT</w:t>
            </w:r>
            <w:r w:rsidR="00AE0A3E"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 expression</w:t>
            </w:r>
          </w:p>
          <w:p w14:paraId="6A718DEC" w14:textId="77777777" w:rsidR="00AE0A3E" w:rsidRPr="00E30CA3" w:rsidRDefault="00AE0A3E" w:rsidP="00F9152F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High </w:t>
            </w:r>
            <w:r w:rsidRPr="00E30CA3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1"/>
              </w:rPr>
              <w:t>vs</w:t>
            </w: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 lo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E7572" w14:textId="21A7D653" w:rsidR="00AE0A3E" w:rsidRPr="00890463" w:rsidRDefault="00A54EB1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6A6A6" w:themeColor="background1" w:themeShade="A6"/>
                <w:kern w:val="0"/>
                <w:szCs w:val="21"/>
              </w:rPr>
            </w:pPr>
            <w:r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1.530</w:t>
            </w:r>
            <w:r w:rsidR="00AE0A3E"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 xml:space="preserve"> (</w:t>
            </w:r>
            <w:r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1.437</w:t>
            </w:r>
            <w:r w:rsidR="00AE0A3E"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-</w:t>
            </w:r>
            <w:r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1.629</w:t>
            </w:r>
            <w:r w:rsidR="00AE0A3E"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C60AB" w14:textId="77777777" w:rsidR="00AE0A3E" w:rsidRPr="0089046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55A30" w14:textId="19D8B2DA" w:rsidR="00AE0A3E" w:rsidRPr="0089046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1.</w:t>
            </w:r>
            <w:r w:rsidR="00A54EB1"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107</w:t>
            </w:r>
            <w:r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 xml:space="preserve"> (</w:t>
            </w:r>
            <w:r w:rsidR="00A54EB1"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1.009</w:t>
            </w:r>
            <w:r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-1.2</w:t>
            </w:r>
            <w:r w:rsidR="00A54EB1"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15</w:t>
            </w:r>
            <w:r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1A3A7" w14:textId="30E8849B" w:rsidR="00AE0A3E" w:rsidRPr="0089046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0.</w:t>
            </w:r>
            <w:r w:rsidR="00A54EB1" w:rsidRPr="00890463"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</w:rPr>
              <w:t>031</w:t>
            </w:r>
          </w:p>
        </w:tc>
      </w:tr>
      <w:tr w:rsidR="00AE0A3E" w:rsidRPr="001A5D92" w14:paraId="59EAB738" w14:textId="77777777" w:rsidTr="00F9152F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571E03" w14:textId="77777777" w:rsidR="00AE0A3E" w:rsidRPr="00E30CA3" w:rsidRDefault="00AE0A3E" w:rsidP="00F9152F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1"/>
              </w:rPr>
              <w:t xml:space="preserve">IDH </w:t>
            </w: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status</w:t>
            </w:r>
          </w:p>
          <w:p w14:paraId="0A2740A5" w14:textId="77777777" w:rsidR="00AE0A3E" w:rsidRPr="00E30CA3" w:rsidRDefault="00AE0A3E" w:rsidP="00F9152F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Mutation </w:t>
            </w:r>
            <w:r w:rsidRPr="00E30CA3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1"/>
              </w:rPr>
              <w:t>vs</w:t>
            </w: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 wild-typ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7AE78" w14:textId="4E3C6564" w:rsidR="00AE0A3E" w:rsidRPr="00DD1F0C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D1F0C">
              <w:rPr>
                <w:rFonts w:ascii="Arial" w:hAnsi="Arial" w:cs="Arial"/>
                <w:color w:val="000000" w:themeColor="text1"/>
                <w:kern w:val="0"/>
                <w:szCs w:val="21"/>
              </w:rPr>
              <w:t>0.10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1</w:t>
            </w:r>
            <w:r w:rsidRPr="00DD1F0C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0.07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6</w:t>
            </w:r>
            <w:r w:rsidRPr="00DD1F0C">
              <w:rPr>
                <w:rFonts w:ascii="Arial" w:hAnsi="Arial" w:cs="Arial"/>
                <w:color w:val="000000" w:themeColor="text1"/>
                <w:kern w:val="0"/>
                <w:szCs w:val="21"/>
              </w:rPr>
              <w:t>-0.13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5</w:t>
            </w:r>
            <w:r w:rsidRPr="00DD1F0C">
              <w:rPr>
                <w:rFonts w:ascii="Arial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CF1BC" w14:textId="77777777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27F5B" w14:textId="456DF4B6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0.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319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0.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202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-0.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506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8C9988" w14:textId="77777777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AE0A3E" w:rsidRPr="001A5D92" w14:paraId="78831741" w14:textId="77777777" w:rsidTr="00F9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C83BDC2" w14:textId="77777777" w:rsidR="00AE0A3E" w:rsidRPr="00E30CA3" w:rsidRDefault="00AE0A3E" w:rsidP="00F9152F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1p/19q status</w:t>
            </w:r>
          </w:p>
          <w:p w14:paraId="051369DC" w14:textId="77777777" w:rsidR="00AE0A3E" w:rsidRPr="00E30CA3" w:rsidRDefault="00AE0A3E" w:rsidP="00F9152F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bookmarkStart w:id="1" w:name="OLE_LINK16"/>
            <w:proofErr w:type="spell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C</w:t>
            </w: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odel</w:t>
            </w:r>
            <w:bookmarkEnd w:id="1"/>
            <w:proofErr w:type="spellEnd"/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 </w:t>
            </w:r>
            <w:r w:rsidRPr="00E30CA3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1"/>
              </w:rPr>
              <w:t>vs</w:t>
            </w: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 xml:space="preserve"> Non-</w:t>
            </w:r>
            <w:proofErr w:type="spellStart"/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codel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4D0E11B" w14:textId="7286923D" w:rsidR="00AE0A3E" w:rsidRPr="00DD1F0C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DD1F0C">
              <w:rPr>
                <w:rFonts w:ascii="Arial" w:hAnsi="Arial" w:cs="Arial"/>
                <w:color w:val="000000" w:themeColor="text1"/>
                <w:kern w:val="0"/>
                <w:szCs w:val="21"/>
              </w:rPr>
              <w:t>0.21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7</w:t>
            </w:r>
            <w:r w:rsidRPr="00DD1F0C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0.13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7</w:t>
            </w:r>
            <w:r w:rsidRPr="00DD1F0C">
              <w:rPr>
                <w:rFonts w:ascii="Arial" w:hAnsi="Arial" w:cs="Arial"/>
                <w:color w:val="000000" w:themeColor="text1"/>
                <w:kern w:val="0"/>
                <w:szCs w:val="21"/>
              </w:rPr>
              <w:t>-0.34</w:t>
            </w:r>
            <w:r w:rsidR="00A54EB1">
              <w:rPr>
                <w:rFonts w:ascii="Arial" w:hAnsi="Arial" w:cs="Arial"/>
                <w:color w:val="000000" w:themeColor="text1"/>
                <w:kern w:val="0"/>
                <w:szCs w:val="21"/>
              </w:rPr>
              <w:t>4</w:t>
            </w:r>
            <w:r w:rsidRPr="00DD1F0C">
              <w:rPr>
                <w:rFonts w:ascii="Arial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58ADE2" w14:textId="77777777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113B894" w14:textId="1496A46E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0.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547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0.3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15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-0.9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49</w:t>
            </w: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C9CDAD0" w14:textId="3917EFC0" w:rsidR="00AE0A3E" w:rsidRPr="001A5D92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1A5D92">
              <w:rPr>
                <w:rFonts w:ascii="Arial" w:hAnsi="Arial" w:cs="Arial"/>
                <w:color w:val="000000" w:themeColor="text1"/>
                <w:kern w:val="0"/>
                <w:szCs w:val="21"/>
              </w:rPr>
              <w:t>0.0</w:t>
            </w:r>
            <w:r w:rsidR="0034052F">
              <w:rPr>
                <w:rFonts w:ascii="Arial" w:hAnsi="Arial" w:cs="Arial"/>
                <w:color w:val="000000" w:themeColor="text1"/>
                <w:kern w:val="0"/>
                <w:szCs w:val="21"/>
              </w:rPr>
              <w:t>32</w:t>
            </w:r>
          </w:p>
        </w:tc>
      </w:tr>
    </w:tbl>
    <w:p w14:paraId="58201392" w14:textId="77777777" w:rsidR="0045472A" w:rsidRPr="0045472A" w:rsidRDefault="0045472A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45472A">
        <w:rPr>
          <w:rFonts w:ascii="Arial" w:hAnsi="Arial" w:cs="Arial"/>
          <w:snapToGrid w:val="0"/>
          <w:color w:val="000000" w:themeColor="text1"/>
          <w:lang w:bidi="en-US"/>
        </w:rPr>
        <w:t>HR, hazards ratio; CI, confidence interval.</w:t>
      </w:r>
    </w:p>
    <w:p w14:paraId="619BA4B9" w14:textId="77777777" w:rsidR="00752852" w:rsidRPr="0045472A" w:rsidRDefault="00752852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752852" w:rsidRPr="0045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DFCBF" w14:textId="77777777" w:rsidR="00DA040B" w:rsidRDefault="00DA040B" w:rsidP="00DD03B6">
      <w:r>
        <w:separator/>
      </w:r>
    </w:p>
  </w:endnote>
  <w:endnote w:type="continuationSeparator" w:id="0">
    <w:p w14:paraId="007C8F05" w14:textId="77777777" w:rsidR="00DA040B" w:rsidRDefault="00DA040B" w:rsidP="00DD0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0B417F" w14:textId="77777777" w:rsidR="00DA040B" w:rsidRDefault="00DA040B" w:rsidP="00DD03B6">
      <w:r>
        <w:separator/>
      </w:r>
    </w:p>
  </w:footnote>
  <w:footnote w:type="continuationSeparator" w:id="0">
    <w:p w14:paraId="4A7614B3" w14:textId="77777777" w:rsidR="00DA040B" w:rsidRDefault="00DA040B" w:rsidP="00DD0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0DC"/>
    <w:rsid w:val="00032FBB"/>
    <w:rsid w:val="00043FBE"/>
    <w:rsid w:val="00081E17"/>
    <w:rsid w:val="000C59E4"/>
    <w:rsid w:val="000D59A1"/>
    <w:rsid w:val="001A5D92"/>
    <w:rsid w:val="00275FFD"/>
    <w:rsid w:val="00300807"/>
    <w:rsid w:val="0034052F"/>
    <w:rsid w:val="00365B97"/>
    <w:rsid w:val="003A5309"/>
    <w:rsid w:val="003D2E82"/>
    <w:rsid w:val="003E6953"/>
    <w:rsid w:val="0045472A"/>
    <w:rsid w:val="004A5907"/>
    <w:rsid w:val="005B57BF"/>
    <w:rsid w:val="00600AC9"/>
    <w:rsid w:val="00617995"/>
    <w:rsid w:val="006C1717"/>
    <w:rsid w:val="0073657E"/>
    <w:rsid w:val="00752852"/>
    <w:rsid w:val="0076127C"/>
    <w:rsid w:val="00843E42"/>
    <w:rsid w:val="00890463"/>
    <w:rsid w:val="008D35D9"/>
    <w:rsid w:val="008E00DC"/>
    <w:rsid w:val="009154CA"/>
    <w:rsid w:val="009B273E"/>
    <w:rsid w:val="00A54EB1"/>
    <w:rsid w:val="00AE0A3E"/>
    <w:rsid w:val="00AF0600"/>
    <w:rsid w:val="00BF49C1"/>
    <w:rsid w:val="00CF3F90"/>
    <w:rsid w:val="00DA040B"/>
    <w:rsid w:val="00DD03B6"/>
    <w:rsid w:val="00DD1583"/>
    <w:rsid w:val="00DD1F0C"/>
    <w:rsid w:val="00E30CA3"/>
    <w:rsid w:val="00E45554"/>
    <w:rsid w:val="00E566CF"/>
    <w:rsid w:val="00EE3CB5"/>
    <w:rsid w:val="00F3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38D1195"/>
  <w15:chartTrackingRefBased/>
  <w15:docId w15:val="{6AC70713-4F13-428E-BFA2-4714C000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3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3B6"/>
    <w:rPr>
      <w:sz w:val="18"/>
      <w:szCs w:val="18"/>
    </w:rPr>
  </w:style>
  <w:style w:type="table" w:styleId="a7">
    <w:name w:val="Light Shading"/>
    <w:basedOn w:val="a1"/>
    <w:uiPriority w:val="60"/>
    <w:rsid w:val="00DD03B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2</Pages>
  <Words>199</Words>
  <Characters>1136</Characters>
  <Application>Microsoft Office Word</Application>
  <DocSecurity>0</DocSecurity>
  <Lines>9</Lines>
  <Paragraphs>2</Paragraphs>
  <ScaleCrop>false</ScaleCrop>
  <Company>datathink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POT</cp:lastModifiedBy>
  <cp:revision>20</cp:revision>
  <dcterms:created xsi:type="dcterms:W3CDTF">2018-10-31T09:33:00Z</dcterms:created>
  <dcterms:modified xsi:type="dcterms:W3CDTF">2020-08-04T15:47:00Z</dcterms:modified>
</cp:coreProperties>
</file>